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198A88" w14:textId="712DA25B" w:rsidR="009D6157" w:rsidRPr="00EB1300" w:rsidRDefault="009D6157" w:rsidP="009D6157">
      <w:pPr>
        <w:pStyle w:val="Legenda"/>
        <w:keepNext/>
        <w:rPr>
          <w:color w:val="auto"/>
          <w:sz w:val="22"/>
          <w:szCs w:val="22"/>
          <w:lang w:val="en-US"/>
        </w:rPr>
      </w:pPr>
      <w:r w:rsidRPr="00EB1300">
        <w:rPr>
          <w:color w:val="auto"/>
          <w:sz w:val="22"/>
          <w:szCs w:val="22"/>
          <w:lang w:val="en-US"/>
        </w:rPr>
        <w:t xml:space="preserve">Annex No. </w:t>
      </w:r>
      <w:r w:rsidR="00893F62">
        <w:rPr>
          <w:color w:val="auto"/>
          <w:sz w:val="22"/>
          <w:szCs w:val="22"/>
          <w:lang w:val="en-US"/>
        </w:rPr>
        <w:t>9</w:t>
      </w:r>
      <w:r w:rsidRPr="00EB1300">
        <w:rPr>
          <w:color w:val="auto"/>
          <w:sz w:val="22"/>
          <w:szCs w:val="22"/>
          <w:lang w:val="en-US"/>
        </w:rPr>
        <w:t xml:space="preserve"> Results of two-</w:t>
      </w:r>
      <w:r>
        <w:rPr>
          <w:color w:val="auto"/>
          <w:sz w:val="22"/>
          <w:szCs w:val="22"/>
          <w:lang w:val="en-US"/>
        </w:rPr>
        <w:t xml:space="preserve">way </w:t>
      </w:r>
      <w:proofErr w:type="spellStart"/>
      <w:r>
        <w:rPr>
          <w:color w:val="auto"/>
          <w:sz w:val="22"/>
          <w:szCs w:val="22"/>
          <w:lang w:val="en-US"/>
        </w:rPr>
        <w:t>A</w:t>
      </w:r>
      <w:r w:rsidRPr="00EB1300">
        <w:rPr>
          <w:color w:val="auto"/>
          <w:sz w:val="22"/>
          <w:szCs w:val="22"/>
          <w:lang w:val="en-US"/>
        </w:rPr>
        <w:t>nova</w:t>
      </w:r>
      <w:proofErr w:type="spellEnd"/>
      <w:r w:rsidRPr="00EB1300">
        <w:rPr>
          <w:color w:val="auto"/>
          <w:sz w:val="22"/>
          <w:szCs w:val="22"/>
          <w:lang w:val="en-US"/>
        </w:rPr>
        <w:t xml:space="preserve"> test for limitations and threats to benefits versus approval of national parks and </w:t>
      </w:r>
      <w:r w:rsidR="00F86CCA">
        <w:rPr>
          <w:color w:val="auto"/>
          <w:sz w:val="22"/>
          <w:szCs w:val="22"/>
          <w:lang w:val="en-US"/>
        </w:rPr>
        <w:t>opinion</w:t>
      </w:r>
      <w:r w:rsidRPr="00EB1300">
        <w:rPr>
          <w:color w:val="auto"/>
          <w:sz w:val="22"/>
          <w:szCs w:val="22"/>
          <w:lang w:val="en-US"/>
        </w:rPr>
        <w:t xml:space="preserve"> towards </w:t>
      </w:r>
      <w:proofErr w:type="spellStart"/>
      <w:r w:rsidRPr="00EB1300">
        <w:rPr>
          <w:color w:val="auto"/>
          <w:sz w:val="22"/>
          <w:szCs w:val="22"/>
          <w:lang w:val="en-US"/>
        </w:rPr>
        <w:t>Turnicki</w:t>
      </w:r>
      <w:proofErr w:type="spellEnd"/>
      <w:r w:rsidRPr="00EB1300">
        <w:rPr>
          <w:color w:val="auto"/>
          <w:sz w:val="22"/>
          <w:szCs w:val="22"/>
          <w:lang w:val="en-US"/>
        </w:rPr>
        <w:t xml:space="preserve"> NP</w:t>
      </w:r>
    </w:p>
    <w:tbl>
      <w:tblPr>
        <w:tblW w:w="98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58"/>
        <w:gridCol w:w="1490"/>
        <w:gridCol w:w="1041"/>
        <w:gridCol w:w="1491"/>
        <w:gridCol w:w="1103"/>
        <w:gridCol w:w="1072"/>
        <w:gridCol w:w="1491"/>
      </w:tblGrid>
      <w:tr w:rsidR="009D6157" w:rsidRPr="00893F62" w14:paraId="40989C93" w14:textId="77777777" w:rsidTr="00545088">
        <w:trPr>
          <w:cantSplit/>
          <w:trHeight w:val="157"/>
        </w:trPr>
        <w:tc>
          <w:tcPr>
            <w:tcW w:w="984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E440D9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i/>
                <w:color w:val="010205"/>
                <w:lang w:val="en-US"/>
              </w:rPr>
            </w:pPr>
          </w:p>
        </w:tc>
      </w:tr>
      <w:tr w:rsidR="009D6157" w:rsidRPr="00893F62" w14:paraId="5089EF48" w14:textId="77777777" w:rsidTr="00545088">
        <w:trPr>
          <w:cantSplit/>
        </w:trPr>
        <w:tc>
          <w:tcPr>
            <w:tcW w:w="984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BB81C7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  <w:lang w:val="en-US"/>
              </w:rPr>
              <w:t>Dependent variable:   Approval of national parks</w:t>
            </w:r>
          </w:p>
          <w:p w14:paraId="696E88FB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  <w:lang w:val="en-US"/>
              </w:rPr>
              <w:t xml:space="preserve">Independent variables:  B. </w:t>
            </w:r>
            <w:proofErr w:type="gramStart"/>
            <w:r w:rsidRPr="00520B7C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  <w:lang w:val="en-US"/>
              </w:rPr>
              <w:t>2  Current</w:t>
            </w:r>
            <w:proofErr w:type="gramEnd"/>
            <w:r w:rsidRPr="00520B7C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  <w:lang w:val="en-US"/>
              </w:rPr>
              <w:t xml:space="preserve"> limitations of benefits  / B. 5 Threats for benefits from nature     </w:t>
            </w:r>
          </w:p>
        </w:tc>
      </w:tr>
      <w:tr w:rsidR="009D6157" w:rsidRPr="006B3C60" w14:paraId="41084B38" w14:textId="77777777" w:rsidTr="00545088">
        <w:trPr>
          <w:cantSplit/>
        </w:trPr>
        <w:tc>
          <w:tcPr>
            <w:tcW w:w="215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6AD7EC9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ource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8E5D8DC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Type III sum of squares</w:t>
            </w:r>
          </w:p>
        </w:tc>
        <w:tc>
          <w:tcPr>
            <w:tcW w:w="104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4BD42B9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proofErr w:type="spellStart"/>
            <w:r w:rsidRPr="00520B7C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df</w:t>
            </w:r>
            <w:proofErr w:type="spellEnd"/>
          </w:p>
        </w:tc>
        <w:tc>
          <w:tcPr>
            <w:tcW w:w="149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BB55BAA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Mean square</w:t>
            </w:r>
          </w:p>
        </w:tc>
        <w:tc>
          <w:tcPr>
            <w:tcW w:w="110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78A8C42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F</w:t>
            </w:r>
          </w:p>
        </w:tc>
        <w:tc>
          <w:tcPr>
            <w:tcW w:w="107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933916D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ig.</w:t>
            </w:r>
          </w:p>
        </w:tc>
        <w:tc>
          <w:tcPr>
            <w:tcW w:w="149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A5EC716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partial Eta squared</w:t>
            </w:r>
          </w:p>
        </w:tc>
      </w:tr>
      <w:tr w:rsidR="009D6157" w:rsidRPr="006B3C60" w14:paraId="7AD6223D" w14:textId="77777777" w:rsidTr="00545088">
        <w:trPr>
          <w:cantSplit/>
        </w:trPr>
        <w:tc>
          <w:tcPr>
            <w:tcW w:w="215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3A6DF8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Corrected model</w:t>
            </w:r>
          </w:p>
        </w:tc>
        <w:tc>
          <w:tcPr>
            <w:tcW w:w="149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99C000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6.013</w:t>
            </w:r>
            <w:r w:rsidRPr="00520B7C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04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67920C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</w:t>
            </w:r>
          </w:p>
        </w:tc>
        <w:tc>
          <w:tcPr>
            <w:tcW w:w="14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5AAC3B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.004</w:t>
            </w:r>
          </w:p>
        </w:tc>
        <w:tc>
          <w:tcPr>
            <w:tcW w:w="110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8E0D0F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.982</w:t>
            </w:r>
          </w:p>
        </w:tc>
        <w:tc>
          <w:tcPr>
            <w:tcW w:w="107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979FB6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116</w:t>
            </w:r>
          </w:p>
        </w:tc>
        <w:tc>
          <w:tcPr>
            <w:tcW w:w="14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7D6E9DA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011</w:t>
            </w:r>
          </w:p>
        </w:tc>
      </w:tr>
      <w:tr w:rsidR="009D6157" w:rsidRPr="006B3C60" w14:paraId="26BFF16C" w14:textId="77777777" w:rsidTr="00545088">
        <w:trPr>
          <w:cantSplit/>
        </w:trPr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EC7A65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4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202E77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504.15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A3406E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14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EB9473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504.150</w:t>
            </w:r>
          </w:p>
        </w:tc>
        <w:tc>
          <w:tcPr>
            <w:tcW w:w="11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AAED79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465.099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6511CD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000</w:t>
            </w:r>
          </w:p>
        </w:tc>
        <w:tc>
          <w:tcPr>
            <w:tcW w:w="14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C68ACF5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869</w:t>
            </w:r>
          </w:p>
        </w:tc>
      </w:tr>
      <w:tr w:rsidR="009D6157" w:rsidRPr="006B3C60" w14:paraId="21F08E44" w14:textId="77777777" w:rsidTr="00545088">
        <w:trPr>
          <w:cantSplit/>
        </w:trPr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9D7B7A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B.2</w:t>
            </w:r>
          </w:p>
        </w:tc>
        <w:tc>
          <w:tcPr>
            <w:tcW w:w="14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96B67C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183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E3919C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14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55C9FD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183</w:t>
            </w:r>
          </w:p>
        </w:tc>
        <w:tc>
          <w:tcPr>
            <w:tcW w:w="11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32D137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181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9110CF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671</w:t>
            </w:r>
          </w:p>
        </w:tc>
        <w:tc>
          <w:tcPr>
            <w:tcW w:w="14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F3EA944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000</w:t>
            </w:r>
          </w:p>
        </w:tc>
      </w:tr>
      <w:tr w:rsidR="009D6157" w:rsidRPr="006B3C60" w14:paraId="552DE5DF" w14:textId="77777777" w:rsidTr="00545088">
        <w:trPr>
          <w:cantSplit/>
        </w:trPr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8E8439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B.5</w:t>
            </w:r>
          </w:p>
        </w:tc>
        <w:tc>
          <w:tcPr>
            <w:tcW w:w="14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73370F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.373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13DE58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14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4589AB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.373</w:t>
            </w:r>
          </w:p>
        </w:tc>
        <w:tc>
          <w:tcPr>
            <w:tcW w:w="11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BF4BB2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.325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C7EAAA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038*</w:t>
            </w:r>
          </w:p>
        </w:tc>
        <w:tc>
          <w:tcPr>
            <w:tcW w:w="14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1827778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008</w:t>
            </w:r>
          </w:p>
        </w:tc>
      </w:tr>
      <w:tr w:rsidR="009D6157" w:rsidRPr="006B3C60" w14:paraId="7AA63544" w14:textId="77777777" w:rsidTr="00545088">
        <w:trPr>
          <w:cantSplit/>
        </w:trPr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D88D74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B.2 * B5</w:t>
            </w:r>
          </w:p>
        </w:tc>
        <w:tc>
          <w:tcPr>
            <w:tcW w:w="14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B77520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407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155298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14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0E88BB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407</w:t>
            </w:r>
          </w:p>
        </w:tc>
        <w:tc>
          <w:tcPr>
            <w:tcW w:w="11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A03CFC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402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505B39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526</w:t>
            </w:r>
          </w:p>
        </w:tc>
        <w:tc>
          <w:tcPr>
            <w:tcW w:w="14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FC88514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001</w:t>
            </w:r>
          </w:p>
        </w:tc>
      </w:tr>
      <w:tr w:rsidR="009D6157" w:rsidRPr="006B3C60" w14:paraId="66298660" w14:textId="77777777" w:rsidTr="00545088">
        <w:trPr>
          <w:cantSplit/>
        </w:trPr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566C36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Error</w:t>
            </w:r>
          </w:p>
        </w:tc>
        <w:tc>
          <w:tcPr>
            <w:tcW w:w="14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822CDB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27.883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FFB435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22</w:t>
            </w:r>
          </w:p>
        </w:tc>
        <w:tc>
          <w:tcPr>
            <w:tcW w:w="14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B14FC3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.011</w:t>
            </w:r>
          </w:p>
        </w:tc>
        <w:tc>
          <w:tcPr>
            <w:tcW w:w="11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04DC515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28E76EC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E74E95D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D6157" w:rsidRPr="006B3C60" w14:paraId="2418E4F7" w14:textId="77777777" w:rsidTr="00545088">
        <w:trPr>
          <w:cantSplit/>
        </w:trPr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14F8CC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4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99A7D6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639.078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C8B500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26</w:t>
            </w:r>
          </w:p>
        </w:tc>
        <w:tc>
          <w:tcPr>
            <w:tcW w:w="14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CD4AF4C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655B878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192C6D6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6E2C127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D6157" w:rsidRPr="006B3C60" w14:paraId="2853A773" w14:textId="77777777" w:rsidTr="00545088">
        <w:trPr>
          <w:cantSplit/>
        </w:trPr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A148B81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Corrected total</w:t>
            </w:r>
          </w:p>
        </w:tc>
        <w:tc>
          <w:tcPr>
            <w:tcW w:w="149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138C169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33.896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960A20C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25</w:t>
            </w:r>
          </w:p>
        </w:tc>
        <w:tc>
          <w:tcPr>
            <w:tcW w:w="14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3B359C72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12BFA572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5D3ACCB2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33CBB10A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D6157" w:rsidRPr="00893F62" w14:paraId="6C43F774" w14:textId="77777777" w:rsidTr="00545088">
        <w:trPr>
          <w:cantSplit/>
        </w:trPr>
        <w:tc>
          <w:tcPr>
            <w:tcW w:w="984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4B9FF3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a. R squared = .011 (Adjusted R squared = .006)</w:t>
            </w:r>
          </w:p>
        </w:tc>
      </w:tr>
    </w:tbl>
    <w:p w14:paraId="0679169A" w14:textId="77777777" w:rsidR="009D6157" w:rsidRPr="00520B7C" w:rsidRDefault="009D6157" w:rsidP="009D615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7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56"/>
        <w:gridCol w:w="1489"/>
        <w:gridCol w:w="1038"/>
        <w:gridCol w:w="1488"/>
        <w:gridCol w:w="1038"/>
        <w:gridCol w:w="1069"/>
        <w:gridCol w:w="1488"/>
      </w:tblGrid>
      <w:tr w:rsidR="009D6157" w:rsidRPr="00893F62" w14:paraId="2D8034AE" w14:textId="77777777" w:rsidTr="00545088">
        <w:trPr>
          <w:cantSplit/>
        </w:trPr>
        <w:tc>
          <w:tcPr>
            <w:tcW w:w="97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64D65A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US"/>
              </w:rPr>
            </w:pPr>
          </w:p>
        </w:tc>
      </w:tr>
      <w:tr w:rsidR="009D6157" w:rsidRPr="00893F62" w14:paraId="29861144" w14:textId="77777777" w:rsidTr="00545088">
        <w:trPr>
          <w:cantSplit/>
        </w:trPr>
        <w:tc>
          <w:tcPr>
            <w:tcW w:w="97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71C5F6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  <w:lang w:val="en-US"/>
              </w:rPr>
              <w:t xml:space="preserve">Dependent variable:  Attitude towards </w:t>
            </w:r>
            <w:proofErr w:type="spellStart"/>
            <w:r w:rsidRPr="00520B7C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  <w:lang w:val="en-US"/>
              </w:rPr>
              <w:t>Turnicki</w:t>
            </w:r>
            <w:proofErr w:type="spellEnd"/>
            <w:r w:rsidRPr="00520B7C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  <w:lang w:val="en-US"/>
              </w:rPr>
              <w:t xml:space="preserve"> NP </w:t>
            </w:r>
          </w:p>
          <w:p w14:paraId="69C44488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  <w:lang w:val="en-US"/>
              </w:rPr>
              <w:t xml:space="preserve">Independent variables:  B. </w:t>
            </w:r>
            <w:proofErr w:type="gramStart"/>
            <w:r w:rsidRPr="00520B7C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  <w:lang w:val="en-US"/>
              </w:rPr>
              <w:t>2  Current</w:t>
            </w:r>
            <w:proofErr w:type="gramEnd"/>
            <w:r w:rsidRPr="00520B7C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  <w:lang w:val="en-US"/>
              </w:rPr>
              <w:t xml:space="preserve"> limitations  benefits / B. 5 </w:t>
            </w:r>
            <w:proofErr w:type="spellStart"/>
            <w:r w:rsidRPr="00520B7C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  <w:lang w:val="en-US"/>
              </w:rPr>
              <w:t>Threaths</w:t>
            </w:r>
            <w:proofErr w:type="spellEnd"/>
            <w:r w:rsidRPr="00520B7C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  <w:lang w:val="en-US"/>
              </w:rPr>
              <w:t xml:space="preserve"> for benefits from nature     </w:t>
            </w:r>
          </w:p>
        </w:tc>
      </w:tr>
      <w:tr w:rsidR="009D6157" w:rsidRPr="006B3C60" w14:paraId="0FC9EB43" w14:textId="77777777" w:rsidTr="00545088">
        <w:trPr>
          <w:cantSplit/>
        </w:trPr>
        <w:tc>
          <w:tcPr>
            <w:tcW w:w="2156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7511AD9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ourc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D7FB2B4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Type III sum of squares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6F75BE3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proofErr w:type="spellStart"/>
            <w:r w:rsidRPr="00520B7C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df</w:t>
            </w:r>
            <w:proofErr w:type="spellEnd"/>
          </w:p>
        </w:tc>
        <w:tc>
          <w:tcPr>
            <w:tcW w:w="148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A8CEBA8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Mean square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B395DDB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F</w:t>
            </w:r>
          </w:p>
        </w:tc>
        <w:tc>
          <w:tcPr>
            <w:tcW w:w="106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2D25B85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ig.</w:t>
            </w:r>
          </w:p>
        </w:tc>
        <w:tc>
          <w:tcPr>
            <w:tcW w:w="148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B0DE9A9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partial Eta squared</w:t>
            </w:r>
          </w:p>
        </w:tc>
      </w:tr>
      <w:tr w:rsidR="009D6157" w:rsidRPr="006B3C60" w14:paraId="147A198F" w14:textId="77777777" w:rsidTr="00545088">
        <w:trPr>
          <w:cantSplit/>
        </w:trPr>
        <w:tc>
          <w:tcPr>
            <w:tcW w:w="215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532E59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Corrected model</w:t>
            </w:r>
          </w:p>
        </w:tc>
        <w:tc>
          <w:tcPr>
            <w:tcW w:w="148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25F156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2.091</w:t>
            </w:r>
            <w:r w:rsidRPr="00520B7C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A84463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</w:t>
            </w:r>
          </w:p>
        </w:tc>
        <w:tc>
          <w:tcPr>
            <w:tcW w:w="148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546321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.030</w:t>
            </w: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6BC8AC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.043</w:t>
            </w:r>
          </w:p>
        </w:tc>
        <w:tc>
          <w:tcPr>
            <w:tcW w:w="106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FE469A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107</w:t>
            </w:r>
          </w:p>
        </w:tc>
        <w:tc>
          <w:tcPr>
            <w:tcW w:w="148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0E74CCD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017</w:t>
            </w:r>
          </w:p>
        </w:tc>
      </w:tr>
      <w:tr w:rsidR="009D6157" w:rsidRPr="006B3C60" w14:paraId="5340CD1B" w14:textId="77777777" w:rsidTr="00545088">
        <w:trPr>
          <w:cantSplit/>
        </w:trPr>
        <w:tc>
          <w:tcPr>
            <w:tcW w:w="215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33488F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48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7365F8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404.101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1BDB00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AD44CC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404.101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352FFD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711.793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7EA347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000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C4A8E44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663</w:t>
            </w:r>
          </w:p>
        </w:tc>
      </w:tr>
      <w:tr w:rsidR="009D6157" w:rsidRPr="006B3C60" w14:paraId="1EEB0212" w14:textId="77777777" w:rsidTr="00545088">
        <w:trPr>
          <w:cantSplit/>
        </w:trPr>
        <w:tc>
          <w:tcPr>
            <w:tcW w:w="215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096158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B.2</w:t>
            </w:r>
          </w:p>
        </w:tc>
        <w:tc>
          <w:tcPr>
            <w:tcW w:w="148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E85353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.181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D14F6C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E0CBE2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.181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FA7B49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.612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5885BA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sz w:val="18"/>
                <w:szCs w:val="18"/>
                <w:lang w:val="en-US"/>
              </w:rPr>
              <w:t>.205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20EDAC1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004</w:t>
            </w:r>
          </w:p>
        </w:tc>
      </w:tr>
      <w:tr w:rsidR="009D6157" w:rsidRPr="006B3C60" w14:paraId="40789AF4" w14:textId="77777777" w:rsidTr="00545088">
        <w:trPr>
          <w:cantSplit/>
        </w:trPr>
        <w:tc>
          <w:tcPr>
            <w:tcW w:w="215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BB2BDB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B5</w:t>
            </w:r>
          </w:p>
        </w:tc>
        <w:tc>
          <w:tcPr>
            <w:tcW w:w="148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8E36B0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.423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D4FEBE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3D7BCA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.423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C2DA23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.242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373DD1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sz w:val="18"/>
                <w:szCs w:val="18"/>
                <w:lang w:val="en-US"/>
              </w:rPr>
              <w:t>.135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C4B513F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006</w:t>
            </w:r>
          </w:p>
        </w:tc>
      </w:tr>
      <w:tr w:rsidR="009D6157" w:rsidRPr="006B3C60" w14:paraId="77B2D0F0" w14:textId="77777777" w:rsidTr="00545088">
        <w:trPr>
          <w:cantSplit/>
        </w:trPr>
        <w:tc>
          <w:tcPr>
            <w:tcW w:w="215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DD5DE7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B.2 * B5</w:t>
            </w:r>
          </w:p>
        </w:tc>
        <w:tc>
          <w:tcPr>
            <w:tcW w:w="148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6849E6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186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E7D473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CDF5BA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186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58B205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094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B22E4E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sz w:val="18"/>
                <w:szCs w:val="18"/>
                <w:lang w:val="en-US"/>
              </w:rPr>
              <w:t>.759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AA71A8F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000</w:t>
            </w:r>
          </w:p>
        </w:tc>
      </w:tr>
      <w:tr w:rsidR="009D6157" w:rsidRPr="006B3C60" w14:paraId="7FE5DAE2" w14:textId="77777777" w:rsidTr="00545088">
        <w:trPr>
          <w:cantSplit/>
        </w:trPr>
        <w:tc>
          <w:tcPr>
            <w:tcW w:w="215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068418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Error</w:t>
            </w:r>
          </w:p>
        </w:tc>
        <w:tc>
          <w:tcPr>
            <w:tcW w:w="148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065EC3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712.117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6E5B12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61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A8A1AC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.973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64F1F0B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466E7DB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AD95D86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D6157" w:rsidRPr="006B3C60" w14:paraId="4A076498" w14:textId="77777777" w:rsidTr="00545088">
        <w:trPr>
          <w:cantSplit/>
        </w:trPr>
        <w:tc>
          <w:tcPr>
            <w:tcW w:w="215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0AFE06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48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BFF1A4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909.0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A5E2AA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65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CF5758A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FAB0A8B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FC06769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34C1D27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D6157" w:rsidRPr="006B3C60" w14:paraId="4638F3B1" w14:textId="77777777" w:rsidTr="00545088">
        <w:trPr>
          <w:cantSplit/>
        </w:trPr>
        <w:tc>
          <w:tcPr>
            <w:tcW w:w="215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8AAE5C6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Corrected total</w:t>
            </w:r>
          </w:p>
        </w:tc>
        <w:tc>
          <w:tcPr>
            <w:tcW w:w="148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F3DAC80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724.208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C0FA6F5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64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6F84D39A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55B6A98A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5B92F0DE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2F2F5768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D6157" w:rsidRPr="00893F62" w14:paraId="4CEBB42C" w14:textId="77777777" w:rsidTr="00545088">
        <w:trPr>
          <w:cantSplit/>
        </w:trPr>
        <w:tc>
          <w:tcPr>
            <w:tcW w:w="97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E9AF03" w14:textId="77777777" w:rsidR="009D6157" w:rsidRPr="00520B7C" w:rsidRDefault="009D6157" w:rsidP="00545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a. R squared= .017 (</w:t>
            </w:r>
            <w:proofErr w:type="gramStart"/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Adjusted  R</w:t>
            </w:r>
            <w:proofErr w:type="gramEnd"/>
            <w:r w:rsidRPr="00520B7C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 xml:space="preserve"> squared = .009)</w:t>
            </w:r>
          </w:p>
        </w:tc>
      </w:tr>
    </w:tbl>
    <w:p w14:paraId="096BCAAA" w14:textId="77777777" w:rsidR="009D6157" w:rsidRPr="00520B7C" w:rsidRDefault="009D6157" w:rsidP="009D6157">
      <w:pPr>
        <w:rPr>
          <w:lang w:val="en-US"/>
        </w:rPr>
      </w:pPr>
    </w:p>
    <w:p w14:paraId="074A8499" w14:textId="77777777" w:rsidR="000F45C8" w:rsidRPr="009D6157" w:rsidRDefault="000F45C8">
      <w:pPr>
        <w:rPr>
          <w:lang w:val="en-US"/>
        </w:rPr>
      </w:pPr>
    </w:p>
    <w:sectPr w:rsidR="000F45C8" w:rsidRPr="009D61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6157"/>
    <w:rsid w:val="0001242B"/>
    <w:rsid w:val="00026809"/>
    <w:rsid w:val="000F45C8"/>
    <w:rsid w:val="001728DF"/>
    <w:rsid w:val="00396F7D"/>
    <w:rsid w:val="00784FAA"/>
    <w:rsid w:val="0087762D"/>
    <w:rsid w:val="00893F62"/>
    <w:rsid w:val="009D6157"/>
    <w:rsid w:val="00C402DB"/>
    <w:rsid w:val="00EE56C0"/>
    <w:rsid w:val="00F86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E6DAB2"/>
  <w15:chartTrackingRefBased/>
  <w15:docId w15:val="{C8D0898B-0CFF-47D2-9C5F-171803095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9D6157"/>
    <w:pPr>
      <w:spacing w:after="200" w:line="276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unhideWhenUsed/>
    <w:qFormat/>
    <w:rsid w:val="009D6157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2F9B91402D35E4889167C93FE6CF673" ma:contentTypeVersion="14" ma:contentTypeDescription="Utwórz nowy dokument." ma:contentTypeScope="" ma:versionID="c94b6e44291e2d7299920bb2797cb415">
  <xsd:schema xmlns:xsd="http://www.w3.org/2001/XMLSchema" xmlns:xs="http://www.w3.org/2001/XMLSchema" xmlns:p="http://schemas.microsoft.com/office/2006/metadata/properties" xmlns:ns3="d5fb4254-ae3e-4dbf-871a-459b55592f16" xmlns:ns4="9a99c672-5c95-4771-b392-5e1043cc6975" targetNamespace="http://schemas.microsoft.com/office/2006/metadata/properties" ma:root="true" ma:fieldsID="d9be1875d71572897a19729839f69972" ns3:_="" ns4:_="">
    <xsd:import namespace="d5fb4254-ae3e-4dbf-871a-459b55592f16"/>
    <xsd:import namespace="9a99c672-5c95-4771-b392-5e1043cc697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fb4254-ae3e-4dbf-871a-459b55592f1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99c672-5c95-4771-b392-5e1043cc6975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krót wskazówki dotyczącej udostępniania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7E39B80-2A8F-4AC5-8C88-CEC3F0D3DB9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5EE0876-BC07-4C41-80C9-ED5CBD3977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fb4254-ae3e-4dbf-871a-459b55592f16"/>
    <ds:schemaRef ds:uri="9a99c672-5c95-4771-b392-5e1043cc69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10E36B8-7FA0-486E-A9E3-977E74A7F97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4</Words>
  <Characters>1110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usz Boćkowski</dc:creator>
  <cp:keywords/>
  <dc:description/>
  <cp:lastModifiedBy>Mariusz Boćkowski</cp:lastModifiedBy>
  <cp:revision>4</cp:revision>
  <dcterms:created xsi:type="dcterms:W3CDTF">2022-03-29T12:38:00Z</dcterms:created>
  <dcterms:modified xsi:type="dcterms:W3CDTF">2024-06-05T1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F9B91402D35E4889167C93FE6CF673</vt:lpwstr>
  </property>
</Properties>
</file>